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1E6" w:rsidRDefault="00BB61E6"/>
    <w:p w:rsidR="007374C4" w:rsidRPr="000D68E2" w:rsidRDefault="00FB0202" w:rsidP="00CE3732">
      <w:pPr>
        <w:jc w:val="left"/>
        <w:rPr>
          <w:rFonts w:ascii="Times New Roman" w:hAnsi="Times New Roman" w:cs="Times New Roman"/>
          <w:sz w:val="20"/>
          <w:szCs w:val="20"/>
        </w:rPr>
      </w:pPr>
      <w:r w:rsidRPr="00FB0202">
        <w:rPr>
          <w:rFonts w:ascii="Times New Roman" w:hAnsi="Times New Roman" w:cs="Times New Roman"/>
          <w:sz w:val="20"/>
          <w:szCs w:val="20"/>
        </w:rPr>
        <w:t xml:space="preserve">Appendix 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– </w:t>
      </w:r>
      <w:r w:rsidR="000D68E2">
        <w:rPr>
          <w:rFonts w:ascii="Times New Roman" w:hAnsi="Times New Roman" w:cs="Times New Roman"/>
          <w:sz w:val="20"/>
          <w:szCs w:val="20"/>
        </w:rPr>
        <w:t xml:space="preserve">Losses of </w:t>
      </w:r>
      <w:r w:rsidR="007374C4" w:rsidRPr="000D68E2">
        <w:rPr>
          <w:rFonts w:ascii="Times New Roman" w:hAnsi="Times New Roman" w:cs="Times New Roman"/>
          <w:sz w:val="20"/>
          <w:szCs w:val="20"/>
        </w:rPr>
        <w:t>QALE</w:t>
      </w:r>
      <w:r w:rsidR="00864259">
        <w:rPr>
          <w:rFonts w:ascii="Times New Roman" w:hAnsi="Times New Roman" w:cs="Times New Roman"/>
          <w:sz w:val="20"/>
          <w:szCs w:val="20"/>
        </w:rPr>
        <w:t xml:space="preserve"> </w:t>
      </w:r>
      <w:r w:rsidR="007374C4" w:rsidRPr="000D68E2">
        <w:rPr>
          <w:rFonts w:ascii="Times New Roman" w:hAnsi="Times New Roman" w:cs="Times New Roman"/>
          <w:sz w:val="20"/>
          <w:szCs w:val="20"/>
        </w:rPr>
        <w:t>at</w:t>
      </w:r>
      <w:r w:rsidR="00864259">
        <w:rPr>
          <w:rFonts w:ascii="Times New Roman" w:hAnsi="Times New Roman" w:cs="Times New Roman"/>
          <w:sz w:val="20"/>
          <w:szCs w:val="20"/>
        </w:rPr>
        <w:t xml:space="preserve"> the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individual level </w:t>
      </w:r>
      <w:r w:rsidR="00864259">
        <w:rPr>
          <w:rFonts w:ascii="Times New Roman" w:hAnsi="Times New Roman" w:cs="Times New Roman"/>
          <w:sz w:val="20"/>
          <w:szCs w:val="20"/>
        </w:rPr>
        <w:t>(with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the corresponding 95% confidence interv</w:t>
      </w:r>
      <w:r w:rsidR="00874C43">
        <w:rPr>
          <w:rFonts w:ascii="Times New Roman" w:hAnsi="Times New Roman" w:cs="Times New Roman"/>
          <w:sz w:val="20"/>
          <w:szCs w:val="20"/>
        </w:rPr>
        <w:t>a</w:t>
      </w:r>
      <w:r w:rsidR="007374C4" w:rsidRPr="000D68E2">
        <w:rPr>
          <w:rFonts w:ascii="Times New Roman" w:hAnsi="Times New Roman" w:cs="Times New Roman"/>
          <w:sz w:val="20"/>
          <w:szCs w:val="20"/>
        </w:rPr>
        <w:t>ls</w:t>
      </w:r>
      <w:r w:rsidR="00864259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324" w:type="dxa"/>
        <w:tblLook w:val="04A0" w:firstRow="1" w:lastRow="0" w:firstColumn="1" w:lastColumn="0" w:noHBand="0" w:noVBand="1"/>
      </w:tblPr>
      <w:tblGrid>
        <w:gridCol w:w="1560"/>
        <w:gridCol w:w="425"/>
        <w:gridCol w:w="898"/>
        <w:gridCol w:w="2409"/>
        <w:gridCol w:w="236"/>
        <w:gridCol w:w="1560"/>
        <w:gridCol w:w="1984"/>
        <w:gridCol w:w="558"/>
        <w:gridCol w:w="1143"/>
        <w:gridCol w:w="2551"/>
      </w:tblGrid>
      <w:tr w:rsidR="004261CC" w:rsidRPr="00864259" w:rsidTr="00711E2C">
        <w:trPr>
          <w:trHeight w:val="280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CF3E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0D68E2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sses of 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 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 w:rsidR="00864259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ividual level</w:t>
            </w:r>
          </w:p>
        </w:tc>
      </w:tr>
      <w:tr w:rsidR="00733929" w:rsidRPr="00864259" w:rsidTr="00711E2C">
        <w:trPr>
          <w:trHeight w:val="963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3929" w:rsidRPr="00864259" w:rsidRDefault="00733929" w:rsidP="000D68E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929" w:rsidRPr="00864259" w:rsidRDefault="00733929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E2C" w:rsidRDefault="00864259" w:rsidP="00711E2C">
            <w:pPr>
              <w:widowControl/>
              <w:spacing w:line="480" w:lineRule="auto"/>
              <w:ind w:leftChars="-321" w:left="2" w:hangingChars="338" w:hanging="6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gnitive impairment</w:t>
            </w:r>
          </w:p>
          <w:p w:rsidR="00733929" w:rsidRPr="00864259" w:rsidRDefault="00733929" w:rsidP="00711E2C">
            <w:pPr>
              <w:widowControl/>
              <w:spacing w:line="480" w:lineRule="auto"/>
              <w:ind w:leftChars="-321" w:left="2" w:hangingChars="338" w:hanging="6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,256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864259" w:rsidRDefault="0073392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864259" w:rsidRDefault="0086425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morbidity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 n = 6,087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864259" w:rsidRDefault="0073392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3929" w:rsidRPr="00864259" w:rsidRDefault="00733929" w:rsidP="00711E2C">
            <w:pPr>
              <w:spacing w:line="480" w:lineRule="auto"/>
              <w:ind w:leftChars="-181" w:left="2" w:hangingChars="191" w:hanging="38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a</w:t>
            </w:r>
            <w:r w:rsidR="0086425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ment &amp; Multimorbidity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n = 1,766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75AF7">
            <w:pPr>
              <w:widowControl/>
              <w:tabs>
                <w:tab w:val="left" w:pos="779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, 3.95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53, 4.5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ind w:firstLineChars="15" w:firstLine="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6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9.5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, 3.70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38, 4.1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48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8.83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, 3.47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26, 3.7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32, 8.2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, 3.13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12, 3.5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13, 7.6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, 2.74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0, 3.1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88, 6.8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7, 2.5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84, 2.7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69, 6.3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73, 2.1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82, 2.9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58, 6.2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53, 1.8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2, 2.5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56, 5.6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, 1.89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7, 1.9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96, 4.5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D68E2" w:rsidRPr="00864259" w:rsidTr="00711E2C">
        <w:trPr>
          <w:trHeight w:val="290"/>
        </w:trPr>
        <w:tc>
          <w:tcPr>
            <w:tcW w:w="13324" w:type="dxa"/>
            <w:gridSpan w:val="10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CE3732" w:rsidRDefault="000D68E2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5"/>
            <w:bookmarkStart w:id="1" w:name="OLE_LINK6"/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</w:t>
            </w:r>
          </w:p>
          <w:p w:rsidR="00864259" w:rsidRDefault="000D68E2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, </w:t>
            </w:r>
            <w:r w:rsidR="00A609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lity-</w:t>
            </w:r>
            <w:r w:rsidR="00A609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justed </w:t>
            </w:r>
            <w:r w:rsidR="00A609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fe </w:t>
            </w:r>
            <w:r w:rsidR="00A609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ectancy; </w:t>
            </w:r>
            <w:bookmarkEnd w:id="0"/>
            <w:bookmarkEnd w:id="1"/>
          </w:p>
          <w:p w:rsidR="004D23FC" w:rsidRPr="00864259" w:rsidRDefault="004D23FC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se losses</w:t>
            </w:r>
            <w:r w:rsidR="00A609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e</w:t>
            </w: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play</w:t>
            </w:r>
            <w:r w:rsidR="00A609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 for cognitive impairment, multimorbidity, and</w:t>
            </w:r>
            <w:bookmarkStart w:id="2" w:name="_GoBack"/>
            <w:bookmarkEnd w:id="2"/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combination of cognitive impairment and multimorbidity</w:t>
            </w:r>
            <w:r w:rsidR="00D313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D70C26" w:rsidRPr="00D0153A" w:rsidRDefault="00D70C26"/>
    <w:sectPr w:rsidR="00D70C26" w:rsidRPr="00D0153A" w:rsidSect="00B61126">
      <w:pgSz w:w="15840" w:h="12240" w:orient="landscape" w:code="1"/>
      <w:pgMar w:top="1440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863" w:rsidRDefault="00140863" w:rsidP="008E2F95">
      <w:r>
        <w:separator/>
      </w:r>
    </w:p>
  </w:endnote>
  <w:endnote w:type="continuationSeparator" w:id="0">
    <w:p w:rsidR="00140863" w:rsidRDefault="00140863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863" w:rsidRDefault="00140863" w:rsidP="008E2F95">
      <w:r>
        <w:separator/>
      </w:r>
    </w:p>
  </w:footnote>
  <w:footnote w:type="continuationSeparator" w:id="0">
    <w:p w:rsidR="00140863" w:rsidRDefault="00140863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tKwFAFIrHXMtAAAA"/>
  </w:docVars>
  <w:rsids>
    <w:rsidRoot w:val="008E2F95"/>
    <w:rsid w:val="0006358B"/>
    <w:rsid w:val="00075AF7"/>
    <w:rsid w:val="000D68E2"/>
    <w:rsid w:val="000E0369"/>
    <w:rsid w:val="00140863"/>
    <w:rsid w:val="00251F17"/>
    <w:rsid w:val="00253048"/>
    <w:rsid w:val="00291710"/>
    <w:rsid w:val="002A6BFF"/>
    <w:rsid w:val="003B4240"/>
    <w:rsid w:val="004261CC"/>
    <w:rsid w:val="004357E5"/>
    <w:rsid w:val="004373AF"/>
    <w:rsid w:val="00444897"/>
    <w:rsid w:val="00492D20"/>
    <w:rsid w:val="004D23FC"/>
    <w:rsid w:val="004F3E53"/>
    <w:rsid w:val="00567CB5"/>
    <w:rsid w:val="005B52F6"/>
    <w:rsid w:val="005E24F4"/>
    <w:rsid w:val="005F07A7"/>
    <w:rsid w:val="006177A6"/>
    <w:rsid w:val="006B766A"/>
    <w:rsid w:val="006E0252"/>
    <w:rsid w:val="00711E2C"/>
    <w:rsid w:val="00733929"/>
    <w:rsid w:val="007374C4"/>
    <w:rsid w:val="00755AC9"/>
    <w:rsid w:val="007C30D1"/>
    <w:rsid w:val="007E0645"/>
    <w:rsid w:val="007F48D4"/>
    <w:rsid w:val="0082235D"/>
    <w:rsid w:val="00864259"/>
    <w:rsid w:val="00874C43"/>
    <w:rsid w:val="008E2F95"/>
    <w:rsid w:val="00A3313B"/>
    <w:rsid w:val="00A60954"/>
    <w:rsid w:val="00A72E2D"/>
    <w:rsid w:val="00AA48AA"/>
    <w:rsid w:val="00B6111C"/>
    <w:rsid w:val="00B61126"/>
    <w:rsid w:val="00B72677"/>
    <w:rsid w:val="00B75EB6"/>
    <w:rsid w:val="00BB61E6"/>
    <w:rsid w:val="00C05EA2"/>
    <w:rsid w:val="00C07A35"/>
    <w:rsid w:val="00C759AF"/>
    <w:rsid w:val="00C76F19"/>
    <w:rsid w:val="00C853F8"/>
    <w:rsid w:val="00CE3732"/>
    <w:rsid w:val="00CF3E3B"/>
    <w:rsid w:val="00D0153A"/>
    <w:rsid w:val="00D138C6"/>
    <w:rsid w:val="00D31331"/>
    <w:rsid w:val="00D54F47"/>
    <w:rsid w:val="00D70C26"/>
    <w:rsid w:val="00E04141"/>
    <w:rsid w:val="00E66005"/>
    <w:rsid w:val="00F35329"/>
    <w:rsid w:val="00F51169"/>
    <w:rsid w:val="00FA0A94"/>
    <w:rsid w:val="00FB0202"/>
    <w:rsid w:val="00FB4A68"/>
    <w:rsid w:val="00FC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12</cp:revision>
  <dcterms:created xsi:type="dcterms:W3CDTF">2020-03-21T15:20:00Z</dcterms:created>
  <dcterms:modified xsi:type="dcterms:W3CDTF">2020-11-20T03:04:00Z</dcterms:modified>
</cp:coreProperties>
</file>